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3CAC65" w14:textId="77503FAB" w:rsidR="00335D3F" w:rsidRPr="00DA79B5" w:rsidRDefault="00335D3F">
      <w:pPr>
        <w:rPr>
          <w:color w:val="000000" w:themeColor="text1"/>
          <w:lang w:val="de-AT"/>
        </w:rPr>
      </w:pPr>
    </w:p>
    <w:tbl>
      <w:tblPr>
        <w:tblW w:w="10867" w:type="dxa"/>
        <w:tblCellSpacing w:w="0" w:type="dxa"/>
        <w:tblInd w:w="-993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7"/>
        <w:gridCol w:w="2962"/>
        <w:gridCol w:w="1278"/>
        <w:gridCol w:w="1142"/>
        <w:gridCol w:w="1020"/>
        <w:gridCol w:w="695"/>
        <w:gridCol w:w="702"/>
        <w:gridCol w:w="644"/>
        <w:gridCol w:w="1027"/>
      </w:tblGrid>
      <w:tr w:rsidR="00B75579" w:rsidRPr="00DA79B5" w14:paraId="626AF81C" w14:textId="77777777" w:rsidTr="00DA79B5">
        <w:trPr>
          <w:trHeight w:val="405"/>
          <w:tblCellSpacing w:w="0" w:type="dxa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F2F0C4" w14:textId="5BBC3ACF" w:rsidR="00B75579" w:rsidRPr="00DA79B5" w:rsidRDefault="00DA79B5" w:rsidP="00B75579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Fibrosis cohort, n = 3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054B2C" w14:textId="1771550B" w:rsidR="00B75579" w:rsidRPr="00DA79B5" w:rsidRDefault="00B75579" w:rsidP="00B75579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1DF1287" w14:textId="286F7153" w:rsidR="00B75579" w:rsidRPr="00DA79B5" w:rsidRDefault="00B75579" w:rsidP="00B75579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AUC</w:t>
            </w:r>
          </w:p>
          <w:p w14:paraId="2DB420DA" w14:textId="4E66392E" w:rsidR="00B75579" w:rsidRPr="00DA79B5" w:rsidRDefault="00B75579" w:rsidP="00B75579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(95% CI)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DF30DD0" w14:textId="77777777" w:rsidR="00B75579" w:rsidRPr="00DA79B5" w:rsidRDefault="00B75579" w:rsidP="00B75579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Sensitivity (%)</w:t>
            </w:r>
          </w:p>
          <w:p w14:paraId="388020D2" w14:textId="73F876D0" w:rsidR="00B75579" w:rsidRPr="00DA79B5" w:rsidRDefault="00B75579" w:rsidP="00B75579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065AEF8" w14:textId="77777777" w:rsidR="00B75579" w:rsidRPr="00DA79B5" w:rsidRDefault="00B75579" w:rsidP="00B75579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Specificity (%)</w:t>
            </w:r>
          </w:p>
          <w:p w14:paraId="625FCFDB" w14:textId="2E77B246" w:rsidR="00B75579" w:rsidRPr="00DA79B5" w:rsidRDefault="00B75579" w:rsidP="00B75579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0B5FDA5" w14:textId="39A15295" w:rsidR="00B75579" w:rsidRPr="00DA79B5" w:rsidRDefault="00B75579" w:rsidP="00B75579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PPV (%)</w:t>
            </w:r>
          </w:p>
          <w:p w14:paraId="30D06ACD" w14:textId="2CB569A8" w:rsidR="00B75579" w:rsidRPr="00DA79B5" w:rsidRDefault="00B75579" w:rsidP="00B75579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69DF55E" w14:textId="53DCD73D" w:rsidR="00B75579" w:rsidRPr="00DA79B5" w:rsidRDefault="00B75579" w:rsidP="00B75579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NPV (%)</w:t>
            </w:r>
          </w:p>
          <w:p w14:paraId="34DAE826" w14:textId="0619F4B7" w:rsidR="00B75579" w:rsidRPr="00DA79B5" w:rsidRDefault="00B75579" w:rsidP="00B75579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72E0E81" w14:textId="77777777" w:rsidR="00B75579" w:rsidRPr="00DA79B5" w:rsidRDefault="00B75579" w:rsidP="00B75579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Youden</w:t>
            </w:r>
          </w:p>
          <w:p w14:paraId="62F4BD6B" w14:textId="7CEF46F2" w:rsidR="00B75579" w:rsidRPr="00DA79B5" w:rsidRDefault="00B75579" w:rsidP="00B75579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Inde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281BB30" w14:textId="77777777" w:rsidR="00B75579" w:rsidRPr="00DA79B5" w:rsidRDefault="00B75579" w:rsidP="00B75579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Cut-off (mg/dl)</w:t>
            </w:r>
          </w:p>
          <w:p w14:paraId="260592B6" w14:textId="629D3EE7" w:rsidR="00B75579" w:rsidRPr="00DA79B5" w:rsidRDefault="00B75579" w:rsidP="00B75579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0C548A" w:rsidRPr="00DA79B5" w14:paraId="523A174B" w14:textId="77777777" w:rsidTr="00DA79B5">
        <w:trPr>
          <w:trHeight w:val="202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7B1C086D" w14:textId="21CF12DC" w:rsidR="000C548A" w:rsidRPr="00DA79B5" w:rsidRDefault="001A00D9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sAx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3828349F" w14:textId="055A7A8C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 ≥F2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B9E58D" w14:textId="498B5814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734(0.678-0.789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CBD42E2" w14:textId="104EEBA6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9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3BBA37B" w14:textId="71D6AE4E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8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07B7530" w14:textId="4AC6015A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4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B4B5B32" w14:textId="7F3A457B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4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4F6862C" w14:textId="05A48D86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3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0862D50" w14:textId="6E8A4923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2.78</w:t>
            </w:r>
          </w:p>
        </w:tc>
      </w:tr>
      <w:tr w:rsidR="000C548A" w:rsidRPr="00DA79B5" w14:paraId="23C5B9F0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547DBE69" w14:textId="77777777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2F04F715" w14:textId="511602FF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 ≥F3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3C2049AF" w14:textId="7AD6D5A8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74(0.678-0.803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99C7D54" w14:textId="19825D23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0.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380B444" w14:textId="47408DAA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2.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B9069C0" w14:textId="77A4DEAB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2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E35A473" w14:textId="7FA6BF8C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5.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AF27E02" w14:textId="55EC10E7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42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3D8EF58" w14:textId="3748B77C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2.78</w:t>
            </w:r>
          </w:p>
        </w:tc>
      </w:tr>
      <w:tr w:rsidR="000C548A" w:rsidRPr="00DA79B5" w14:paraId="156C8C3C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08963FE5" w14:textId="77777777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5EFFD252" w14:textId="4A610F56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 F4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6C779431" w14:textId="3C46877F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795(0.728-0.862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37AE8BA" w14:textId="4E468F5B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8.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D3F1EC8" w14:textId="20469B32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0.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98CB833" w14:textId="0E5D9CB8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39.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6833253" w14:textId="3A348C30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3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22E8407" w14:textId="5B2CBCA8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49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D8BCD58" w14:textId="0023EBCA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2.98</w:t>
            </w:r>
          </w:p>
        </w:tc>
      </w:tr>
      <w:tr w:rsidR="000C548A" w:rsidRPr="00DA79B5" w14:paraId="13226BFA" w14:textId="77777777" w:rsidTr="00DA79B5">
        <w:trPr>
          <w:trHeight w:val="202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0BFB85B4" w14:textId="5C98DEE9" w:rsidR="000C548A" w:rsidRPr="00DA79B5" w:rsidRDefault="000C548A" w:rsidP="001A00D9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sA</w:t>
            </w:r>
            <w:r w:rsidR="001A00D9"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xl</w:t>
            </w: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/</w:t>
            </w:r>
            <w:r w:rsidR="001A00D9"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a</w:t>
            </w: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l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73D5986D" w14:textId="2BE1AECC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 ≥F2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E04FC2" w14:textId="4E413C22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756(0.703-0.81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5DBEF4A" w14:textId="788AB529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4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177E691" w14:textId="5E6871B5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FD505BE" w14:textId="76F7CE3E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A4A2549" w14:textId="4E885574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4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9854480" w14:textId="303992A3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4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8A1BA51" w14:textId="49B75390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2.89</w:t>
            </w:r>
          </w:p>
        </w:tc>
      </w:tr>
      <w:tr w:rsidR="000C548A" w:rsidRPr="00DA79B5" w14:paraId="0BD07E81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63EF20F9" w14:textId="77777777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694D1C25" w14:textId="2C8420E8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 ≥F3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7E3D3070" w14:textId="399B6548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766(0.705-0.826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A951B81" w14:textId="40EE1615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2.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54CFADB" w14:textId="7926EB15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3.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54078FA" w14:textId="07367E4D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4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56DEB5B" w14:textId="7527A929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6.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4EAE86A" w14:textId="1F863FA2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46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2E2E2C8" w14:textId="5412BFBA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1.80</w:t>
            </w:r>
          </w:p>
        </w:tc>
      </w:tr>
      <w:tr w:rsidR="000C548A" w:rsidRPr="00DA79B5" w14:paraId="6BEF5D69" w14:textId="77777777" w:rsidTr="00DA79B5">
        <w:trPr>
          <w:trHeight w:val="217"/>
          <w:tblCellSpacing w:w="0" w:type="dxa"/>
        </w:trPr>
        <w:tc>
          <w:tcPr>
            <w:tcW w:w="0" w:type="auto"/>
            <w:shd w:val="clear" w:color="auto" w:fill="FFFFFF"/>
          </w:tcPr>
          <w:p w14:paraId="219D3C78" w14:textId="77777777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1FC85524" w14:textId="56F8CB54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 F4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18606BA4" w14:textId="61E7597C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21(0.756-0.885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891C50C" w14:textId="330B2458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8.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B414150" w14:textId="7878B4D2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7.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1737FBE" w14:textId="103FC7E0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46.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6F8623C" w14:textId="2843A4B1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3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1DD52D8" w14:textId="35B3CA16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55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2BFE10B" w14:textId="6DD47617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2.92</w:t>
            </w:r>
          </w:p>
        </w:tc>
      </w:tr>
      <w:tr w:rsidR="000C548A" w:rsidRPr="00DA79B5" w14:paraId="1D509A75" w14:textId="77777777" w:rsidTr="00DA79B5">
        <w:trPr>
          <w:trHeight w:val="217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7888CE90" w14:textId="69CCC2E9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Gas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1424948B" w14:textId="586A13DC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 ≥F2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D01F12B" w14:textId="7D89C2A6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79(0.74-0.841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EBC6652" w14:textId="179D8066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7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CAE3239" w14:textId="6CC66B9F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1C9BE20" w14:textId="25468697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6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38FB08E" w14:textId="07CAC4FD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A753D1B" w14:textId="0F46D706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4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EB62906" w14:textId="2A6268F8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37.14</w:t>
            </w:r>
          </w:p>
        </w:tc>
      </w:tr>
      <w:tr w:rsidR="000C548A" w:rsidRPr="00DA79B5" w14:paraId="03154057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4344D52A" w14:textId="77777777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5EED7C37" w14:textId="2DAC3A49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 ≥F3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76196BC0" w14:textId="6C9D5B3B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06(0.753-0.859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BF26007" w14:textId="05139712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6.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C5AE388" w14:textId="562CF689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2.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5D79CF7" w14:textId="51C33C41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3.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BAD914A" w14:textId="672DA0FB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7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CAB8A63" w14:textId="10BC9C47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48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BE8F540" w14:textId="34841449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38.07</w:t>
            </w:r>
          </w:p>
        </w:tc>
      </w:tr>
      <w:tr w:rsidR="000C548A" w:rsidRPr="00DA79B5" w14:paraId="603E8435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1D647663" w14:textId="77777777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226C7489" w14:textId="25E355EF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 F4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0E618FC3" w14:textId="24977814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88(0.844-0.932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642A42F" w14:textId="5F577872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7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5A163A2" w14:textId="6119B33A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6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B781F69" w14:textId="6AF8451A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8.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A59C5A8" w14:textId="34A1D600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3.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1006E97" w14:textId="4FC0BD68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63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89F3EF2" w14:textId="190A065C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49.99</w:t>
            </w:r>
          </w:p>
        </w:tc>
      </w:tr>
      <w:tr w:rsidR="000C548A" w:rsidRPr="00DA79B5" w14:paraId="7EFCA1D6" w14:textId="77777777" w:rsidTr="00DA79B5">
        <w:trPr>
          <w:trHeight w:val="202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736CCDB0" w14:textId="45F677C7" w:rsidR="000C548A" w:rsidRPr="00DA79B5" w:rsidRDefault="000C548A" w:rsidP="001A00D9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Gas6/</w:t>
            </w:r>
            <w:r w:rsidR="001A00D9"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a</w:t>
            </w: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l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7FBE359A" w14:textId="62B5CC55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 ≥F2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B3A6B9" w14:textId="6DD050B6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05(0.756-0.854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8DF6ECB" w14:textId="268C7BD0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4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EAA4016" w14:textId="3E3C5B68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6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4693368" w14:textId="7F266430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6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2E5E516" w14:textId="39917823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4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89261B3" w14:textId="3F36DEBA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5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2BAC84C" w14:textId="494F9CB7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.94</w:t>
            </w:r>
          </w:p>
        </w:tc>
      </w:tr>
      <w:tr w:rsidR="000C548A" w:rsidRPr="00DA79B5" w14:paraId="28FBA825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39B5EF89" w14:textId="77777777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125C24F3" w14:textId="13EB01EF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 ≥F3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5C0F8048" w14:textId="2C0E4DFF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18(0.766-0.869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CD9946A" w14:textId="2A9259D2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2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21F8226" w14:textId="6C2E4317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8.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DD0A4E7" w14:textId="7597C748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2.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852F522" w14:textId="51E60961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0.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192E135" w14:textId="5D0E0369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51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AD68F83" w14:textId="5BE0CF08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.30</w:t>
            </w:r>
          </w:p>
        </w:tc>
      </w:tr>
      <w:tr w:rsidR="000C548A" w:rsidRPr="00DA79B5" w14:paraId="622D17CF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5EF711AB" w14:textId="77777777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112B440D" w14:textId="4FD950A1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 F4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1820E387" w14:textId="11925D60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97(0.856-0.938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96E5BD2" w14:textId="353123BB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8.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9C572F5" w14:textId="32ED6B91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6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6D821E2" w14:textId="3027B69D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47.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C989EC3" w14:textId="43E15AB5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6.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60F7982" w14:textId="3A6527DB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64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AB51B75" w14:textId="60632EB6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.61</w:t>
            </w:r>
          </w:p>
        </w:tc>
      </w:tr>
      <w:tr w:rsidR="000C548A" w:rsidRPr="00DA79B5" w14:paraId="56FCBD4E" w14:textId="77777777" w:rsidTr="00DA79B5">
        <w:trPr>
          <w:trHeight w:val="202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6B3DFB6F" w14:textId="2CDFC1F0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ELF™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556C5AEB" w14:textId="6784C31C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 ≥F2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824FF0" w14:textId="27A3D920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22(0.771-0.874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6F7560F" w14:textId="087EEB58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6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9AD72F1" w14:textId="7EB068D8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7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E1F33D5" w14:textId="009DCBBD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7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E1459A1" w14:textId="017AEC0E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5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DBF5ADE" w14:textId="1D05EAF5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5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10DC758" w14:textId="11380536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.15</w:t>
            </w:r>
          </w:p>
        </w:tc>
      </w:tr>
      <w:tr w:rsidR="000C548A" w:rsidRPr="00DA79B5" w14:paraId="2B85FC05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2EE31B71" w14:textId="77777777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33B23EE8" w14:textId="3A6424C3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 ≥F3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0948813C" w14:textId="220B864D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6(0.811-0.908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8F72CBB" w14:textId="441C7F21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3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D7BE223" w14:textId="5977F1BB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4.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49F619D" w14:textId="263C4DD6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5.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170721E" w14:textId="1E018DEC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8.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1D6B794" w14:textId="06FFB8AB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57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54D5199" w14:textId="3CFDFBDB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.88</w:t>
            </w:r>
          </w:p>
        </w:tc>
      </w:tr>
      <w:tr w:rsidR="000C548A" w:rsidRPr="00DA79B5" w14:paraId="23047953" w14:textId="77777777" w:rsidTr="00DA79B5">
        <w:trPr>
          <w:trHeight w:val="217"/>
          <w:tblCellSpacing w:w="0" w:type="dxa"/>
        </w:trPr>
        <w:tc>
          <w:tcPr>
            <w:tcW w:w="0" w:type="auto"/>
            <w:shd w:val="clear" w:color="auto" w:fill="FFFFFF"/>
          </w:tcPr>
          <w:p w14:paraId="66D8B38D" w14:textId="77777777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54E7E7CE" w14:textId="5187EE95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 F4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19694BC4" w14:textId="696FF386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904(0.863-0.945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E2218EB" w14:textId="16F9F282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9.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D22C5B1" w14:textId="5C5645E8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8.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A06D45F" w14:textId="3A8472A8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47.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30DF569" w14:textId="63100371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7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98CA021" w14:textId="3C9E8445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67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2E7C370" w14:textId="7E6F37EB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.82</w:t>
            </w:r>
          </w:p>
        </w:tc>
      </w:tr>
      <w:tr w:rsidR="000C548A" w:rsidRPr="00DA79B5" w14:paraId="78F03579" w14:textId="77777777" w:rsidTr="00DA79B5">
        <w:trPr>
          <w:trHeight w:val="202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5ED9F0EB" w14:textId="1F1FDB4C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FIB-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001E29DC" w14:textId="0BEB599F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 ≥F2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AAA3933" w14:textId="0B625E50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23(0.776-0.869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DAF18C6" w14:textId="4D4BAFC8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15669E7" w14:textId="7603B01C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0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B299411" w14:textId="2C2076B7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9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5221F26" w14:textId="16AE3283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911DFE1" w14:textId="7AB0FA1F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5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DC683F1" w14:textId="0F1C498E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.44</w:t>
            </w:r>
          </w:p>
        </w:tc>
      </w:tr>
      <w:tr w:rsidR="000C548A" w:rsidRPr="00DA79B5" w14:paraId="29B1C8EC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3B55D958" w14:textId="77777777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78A17DDA" w14:textId="550BA8C1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 ≥F3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7C44F87D" w14:textId="3802F4A4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38(0.79-0.886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240639C" w14:textId="38312060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2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B3A2CDD" w14:textId="3FEE03C2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2.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1D80848" w14:textId="5AEE7B06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5.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7C27E82" w14:textId="393FEEF3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0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B7C1E97" w14:textId="012E02A6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54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3AE46C5" w14:textId="6C1A9BE6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.45</w:t>
            </w:r>
          </w:p>
        </w:tc>
      </w:tr>
      <w:tr w:rsidR="000C548A" w:rsidRPr="00DA79B5" w14:paraId="576D228C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1F3E7EFE" w14:textId="77777777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0316907F" w14:textId="2D2C8030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 F4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6A4BAA1E" w14:textId="2FA74632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78(0.832-0.925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475C859" w14:textId="17711DF7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2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593C42A" w14:textId="69BAEC1B" w:rsidR="000C548A" w:rsidRPr="00DA79B5" w:rsidRDefault="000C548A" w:rsidP="000C548A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9.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0D96430" w14:textId="0DCFA63E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0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EE5529D" w14:textId="3632C3B7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4.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E9F2E52" w14:textId="7652B715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61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BC0DF19" w14:textId="5375C114" w:rsidR="000C548A" w:rsidRPr="00DA79B5" w:rsidRDefault="000C548A" w:rsidP="000C548A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.98</w:t>
            </w:r>
          </w:p>
        </w:tc>
      </w:tr>
      <w:tr w:rsidR="00DA79B5" w:rsidRPr="00DA79B5" w14:paraId="7B26A152" w14:textId="77777777" w:rsidTr="00DA79B5">
        <w:trPr>
          <w:trHeight w:val="202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2D5BF57B" w14:textId="575036FF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Cirrhosis cohort, n=3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BE53C56" w14:textId="77777777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656521" w14:textId="77777777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AUC</w:t>
            </w:r>
          </w:p>
          <w:p w14:paraId="6448821C" w14:textId="1FE5A1C5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(95% CI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77BC2EE" w14:textId="77777777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Sensitivity (%)</w:t>
            </w:r>
          </w:p>
          <w:p w14:paraId="40133788" w14:textId="77777777" w:rsidR="00DA79B5" w:rsidRPr="00DA79B5" w:rsidRDefault="00DA79B5" w:rsidP="00DA79B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1F1FF6C" w14:textId="77777777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Specificity (%)</w:t>
            </w:r>
          </w:p>
          <w:p w14:paraId="3C462E27" w14:textId="77777777" w:rsidR="00DA79B5" w:rsidRPr="00DA79B5" w:rsidRDefault="00DA79B5" w:rsidP="00DA79B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BE0BFB4" w14:textId="77777777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PPV (%)</w:t>
            </w:r>
          </w:p>
          <w:p w14:paraId="6B656E86" w14:textId="77777777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82744C4" w14:textId="77777777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NPV (%)</w:t>
            </w:r>
          </w:p>
          <w:p w14:paraId="2D4DFB26" w14:textId="77777777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585EE18" w14:textId="77777777" w:rsidR="00DA79B5" w:rsidRPr="00DA79B5" w:rsidRDefault="00DA79B5" w:rsidP="00DA79B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Youden</w:t>
            </w:r>
          </w:p>
          <w:p w14:paraId="23A8AD02" w14:textId="7E0BCEDB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Ind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60B93FB" w14:textId="77777777" w:rsidR="00DA79B5" w:rsidRPr="00DA79B5" w:rsidRDefault="00DA79B5" w:rsidP="00DA79B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Cut-off (mg/dl)</w:t>
            </w:r>
          </w:p>
          <w:p w14:paraId="1901F527" w14:textId="77777777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E16026" w:rsidRPr="00DA79B5" w14:paraId="12A2680D" w14:textId="77777777" w:rsidTr="00DA79B5">
        <w:trPr>
          <w:trHeight w:val="202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26D2E1DD" w14:textId="2B03C12A" w:rsidR="00E16026" w:rsidRPr="00DA79B5" w:rsidRDefault="00E16026" w:rsidP="001A00D9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sA</w:t>
            </w:r>
            <w:r w:rsidR="001A00D9"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x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32FA6BE" w14:textId="0A067AAD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CPS B/C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1C7720" w14:textId="339147B0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771(0.724-0.817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BC0B54B" w14:textId="00007321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7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AF7FF46" w14:textId="2EAC00E9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4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708F22E" w14:textId="2F6A8B17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D3F88B4" w14:textId="6EBFC62F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3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96C51DD" w14:textId="2E8E2CDE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4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B8D3120" w14:textId="2C09583B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2.34</w:t>
            </w:r>
          </w:p>
        </w:tc>
      </w:tr>
      <w:tr w:rsidR="00E16026" w:rsidRPr="00DA79B5" w14:paraId="752DB5D6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2487F46A" w14:textId="77777777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0EB85975" w14:textId="359D0282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MELD ≥ 15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514C93E7" w14:textId="477F02CA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768(0.715-0.82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0FAD2B0" w14:textId="443900A4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1.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171606B" w14:textId="29B609CA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9.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58C8F02" w14:textId="38D813D1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3.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C572B07" w14:textId="59F2E127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4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71A6EC1" w14:textId="0A96FD6A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41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C17B955" w14:textId="3DE8E827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2.14</w:t>
            </w:r>
          </w:p>
        </w:tc>
      </w:tr>
      <w:tr w:rsidR="00E16026" w:rsidRPr="00DA79B5" w14:paraId="364F8960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2AAC32A0" w14:textId="77777777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2B1EF0EE" w14:textId="63760FE3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VPG ≥ 10 mmHg, n=59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5D0D94E7" w14:textId="5CDD423E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667(0.47-0.863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CE7A625" w14:textId="419C71A8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4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DDDA44C" w14:textId="70DECFC4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1.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AF4BCB2" w14:textId="4F2E1642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3.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9F7BE47" w14:textId="6C0FC7EF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34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04B5375" w14:textId="30777D3A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46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4CD62AE" w14:textId="2B5431EF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5.41</w:t>
            </w:r>
          </w:p>
        </w:tc>
      </w:tr>
      <w:tr w:rsidR="00E16026" w:rsidRPr="00DA79B5" w14:paraId="04BD5C5E" w14:textId="77777777" w:rsidTr="00DA79B5">
        <w:trPr>
          <w:trHeight w:val="202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41220634" w14:textId="4C0619CB" w:rsidR="00E16026" w:rsidRPr="00DA79B5" w:rsidRDefault="00E16026" w:rsidP="001A00D9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sA</w:t>
            </w:r>
            <w:r w:rsidR="001A00D9"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xl</w:t>
            </w: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/</w:t>
            </w:r>
            <w:r w:rsidR="001A00D9"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a</w:t>
            </w: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l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154C0D2" w14:textId="434C6F6D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CPS B/C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762084" w14:textId="6C55801B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5(0.812-0.888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15990CB" w14:textId="2612A790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4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414852D" w14:textId="54716F01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245E97D" w14:textId="3C350804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7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F1B2798" w14:textId="533636CE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1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FCABB1F" w14:textId="1D3CD738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5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F798A59" w14:textId="5F1AED4A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9.60</w:t>
            </w:r>
          </w:p>
        </w:tc>
      </w:tr>
      <w:tr w:rsidR="00E16026" w:rsidRPr="00DA79B5" w14:paraId="69E47BC9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359A187C" w14:textId="77777777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73AA2D1A" w14:textId="665B7B04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MELD ≥ 15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62913967" w14:textId="6596F654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03(0.754-0.852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9BB36BC" w14:textId="7C2E5E71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5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E2FA08A" w14:textId="4301FE96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4.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42EAA97" w14:textId="4C696175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47.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D53689A" w14:textId="208B75D8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2.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3E0BEA0" w14:textId="7A8B845A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50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FFDE26F" w14:textId="13F0536E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21.82</w:t>
            </w:r>
          </w:p>
        </w:tc>
      </w:tr>
      <w:tr w:rsidR="00E16026" w:rsidRPr="00DA79B5" w14:paraId="15263856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328B86DC" w14:textId="77777777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2DC16B28" w14:textId="5E8B4129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VPG ≥ 10 mmHg, n=59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7038B113" w14:textId="4AE94106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701(0.514-0.887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D83EACC" w14:textId="7FBE6E33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47.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8D3772A" w14:textId="767E97E7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0.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38F650B" w14:textId="349D4CD7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5.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F242837" w14:textId="4E377FA8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28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927C249" w14:textId="412F5690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38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555518B" w14:textId="5C213664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9.06</w:t>
            </w:r>
          </w:p>
        </w:tc>
      </w:tr>
      <w:tr w:rsidR="00E16026" w:rsidRPr="00DA79B5" w14:paraId="7DA4420E" w14:textId="77777777" w:rsidTr="00DA79B5">
        <w:trPr>
          <w:trHeight w:val="202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120F9C77" w14:textId="7DBCFFDA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Gas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BF22E42" w14:textId="1F4FB3A3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CPS B/C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4E5A08D" w14:textId="3F23F668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38(0.798-0.878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CA1B9B2" w14:textId="5900908C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35DCFBB" w14:textId="3BD528B8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0F7329D" w14:textId="2A890653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65DB0A3" w14:textId="3ACF38E1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34E43F1" w14:textId="56B857C3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5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C914F83" w14:textId="52B91F5C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3.38</w:t>
            </w:r>
          </w:p>
        </w:tc>
      </w:tr>
      <w:tr w:rsidR="00E16026" w:rsidRPr="00DA79B5" w14:paraId="72B84B73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3D46A82A" w14:textId="77777777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5AAE1CFC" w14:textId="4FAB43B7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MELD ≥ 15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649AE58F" w14:textId="2BE13F98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08(0.758-0.859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153497E" w14:textId="7FD9D56A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7.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3374EC6" w14:textId="5ABE0E6B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1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BD5E043" w14:textId="41F1B692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0.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7095E7C" w14:textId="22CA5EB2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9.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D7A5D25" w14:textId="2F22B420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48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A53FA5B" w14:textId="79D8C68A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6.88</w:t>
            </w:r>
          </w:p>
        </w:tc>
      </w:tr>
      <w:tr w:rsidR="00E16026" w:rsidRPr="00DA79B5" w14:paraId="0212A4EA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0B8C470A" w14:textId="77777777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1F8E0CDF" w14:textId="7851929A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VPG ≥ 10 mmHg, n=59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2790905E" w14:textId="6637D93A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778(0.625-0.932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D46CA18" w14:textId="0CB7AF57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8.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FC3C354" w14:textId="6FA95E60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1.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429215D" w14:textId="5AA8B1F2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4.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8F1E14D" w14:textId="10944716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37.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25D0BC3" w14:textId="4853F019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50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698E194" w14:textId="397170D0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47.26</w:t>
            </w:r>
          </w:p>
        </w:tc>
      </w:tr>
      <w:tr w:rsidR="00E16026" w:rsidRPr="00DA79B5" w14:paraId="22C324BC" w14:textId="77777777" w:rsidTr="00DA79B5">
        <w:trPr>
          <w:trHeight w:val="202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2FBCE30A" w14:textId="3F2F9477" w:rsidR="00E16026" w:rsidRPr="00DA79B5" w:rsidRDefault="00E16026" w:rsidP="001A00D9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Gas6/</w:t>
            </w:r>
            <w:r w:rsidR="001A00D9"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a</w:t>
            </w: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l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C5EC887" w14:textId="6C7216F4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CPS B/C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3FD156" w14:textId="69C7828C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78(0.844-0.912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907A078" w14:textId="58009BB7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4A4035F" w14:textId="26E6EFD8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8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3221D05" w14:textId="0B304C29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EC00390" w14:textId="61D494A4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7556E60" w14:textId="333AC59B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6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3782228" w14:textId="66267DBB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20.70</w:t>
            </w:r>
          </w:p>
        </w:tc>
      </w:tr>
      <w:tr w:rsidR="00E16026" w:rsidRPr="00DA79B5" w14:paraId="19352347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77E1B793" w14:textId="77777777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294C8860" w14:textId="6FE775F7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MELD ≥ 15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78189C05" w14:textId="6D1A1487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11(0.76-0.861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26A0064" w14:textId="3A14720D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6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79DD365" w14:textId="5F084641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6.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CC3A615" w14:textId="4287C6AE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4.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8C725AE" w14:textId="72ECF61C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9.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AFD6AF1" w14:textId="311BF68B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52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6FC5427" w14:textId="31A28919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25.71</w:t>
            </w:r>
          </w:p>
        </w:tc>
      </w:tr>
      <w:tr w:rsidR="00E16026" w:rsidRPr="00DA79B5" w14:paraId="0210F4D0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3DE22F67" w14:textId="77777777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29415F7B" w14:textId="1DA57127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VPG ≥ 10 mmHg, n=59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4BF8BC16" w14:textId="15FA135E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778(0.623-0.934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4BF119B" w14:textId="7AEDA91D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2.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1135B73" w14:textId="153269FE" w:rsidR="00E16026" w:rsidRPr="00DA79B5" w:rsidRDefault="00E16026" w:rsidP="00E16026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1.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EA81316" w14:textId="3B3DE18C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4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0F0F156" w14:textId="0E9C2631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40.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6672884" w14:textId="081ECE25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54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E8A133E" w14:textId="78F38E64" w:rsidR="00E16026" w:rsidRPr="00DA79B5" w:rsidRDefault="00E16026" w:rsidP="00E16026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2.46</w:t>
            </w:r>
          </w:p>
        </w:tc>
      </w:tr>
      <w:tr w:rsidR="00DA79B5" w:rsidRPr="00DA79B5" w14:paraId="3DED15DF" w14:textId="77777777" w:rsidTr="00DA79B5">
        <w:trPr>
          <w:trHeight w:val="202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204DE4E8" w14:textId="59A3AE59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HCC, n= 3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75353B3" w14:textId="77777777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0F509B" w14:textId="77777777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AUC</w:t>
            </w:r>
          </w:p>
          <w:p w14:paraId="02BED572" w14:textId="4293F46B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(95% CI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11489DB" w14:textId="77777777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Sensitivity (%)</w:t>
            </w:r>
          </w:p>
          <w:p w14:paraId="547C7BE2" w14:textId="77777777" w:rsidR="00DA79B5" w:rsidRPr="00DA79B5" w:rsidRDefault="00DA79B5" w:rsidP="00DA79B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BF9805B" w14:textId="77777777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Specificity (%)</w:t>
            </w:r>
          </w:p>
          <w:p w14:paraId="46A97A46" w14:textId="77777777" w:rsidR="00DA79B5" w:rsidRPr="00DA79B5" w:rsidRDefault="00DA79B5" w:rsidP="00DA79B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DBE0F2E" w14:textId="77777777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PPV (%)</w:t>
            </w:r>
          </w:p>
          <w:p w14:paraId="6EC49BDB" w14:textId="77777777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F5935AC" w14:textId="77777777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NPV (%)</w:t>
            </w:r>
          </w:p>
          <w:p w14:paraId="079C04E4" w14:textId="77777777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C6CD8C8" w14:textId="77777777" w:rsidR="00DA79B5" w:rsidRPr="00DA79B5" w:rsidRDefault="00DA79B5" w:rsidP="00DA79B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Youden</w:t>
            </w:r>
          </w:p>
          <w:p w14:paraId="07745AB3" w14:textId="56C54D91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Ind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A3D9681" w14:textId="77777777" w:rsidR="00DA79B5" w:rsidRPr="00DA79B5" w:rsidRDefault="00DA79B5" w:rsidP="00DA79B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Cut-off (mg/dl)</w:t>
            </w:r>
          </w:p>
          <w:p w14:paraId="15C83D87" w14:textId="77777777" w:rsidR="00DA79B5" w:rsidRPr="00DA79B5" w:rsidRDefault="00DA79B5" w:rsidP="00DA79B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402925" w:rsidRPr="00DA79B5" w14:paraId="4A974805" w14:textId="77777777" w:rsidTr="00DA79B5">
        <w:trPr>
          <w:trHeight w:val="202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391584CB" w14:textId="1087B5D6" w:rsidR="00402925" w:rsidRPr="00DA79B5" w:rsidRDefault="00402925" w:rsidP="001A00D9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sA</w:t>
            </w:r>
            <w:r w:rsidR="001A00D9"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x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9942821" w14:textId="56F9312C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w cirrhosis vs. cirrhosis w/o HCC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D43F4D" w14:textId="09CE32C2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355 (0.309;0.400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13C8C49" w14:textId="672A36B4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9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ADEA72F" w14:textId="58209C3D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4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AC087AB" w14:textId="616A324E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8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721A3E7" w14:textId="4A5761EA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6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099CDA0" w14:textId="583EC4DD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2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77264F2" w14:textId="2E0E6591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0.72</w:t>
            </w:r>
          </w:p>
        </w:tc>
      </w:tr>
      <w:tr w:rsidR="00402925" w:rsidRPr="00DA79B5" w14:paraId="34E79683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5F8FDF31" w14:textId="7FA76624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2D7251F0" w14:textId="30E04EB6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w cirrhosis vs. HCC w/o cirrhosis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15BE36B0" w14:textId="36451E69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54(0.803-0.904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F42E217" w14:textId="3DA92913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3.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3E835DE" w14:textId="26AA395B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4.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E675140" w14:textId="6D04037D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6.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CA4E8A7" w14:textId="74693E32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36.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D7E37CC" w14:textId="5754FFB8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58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E2F3A97" w14:textId="0E8C7F57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48.78</w:t>
            </w:r>
          </w:p>
        </w:tc>
      </w:tr>
      <w:tr w:rsidR="00402925" w:rsidRPr="00DA79B5" w14:paraId="5127BF98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2B0AA8B2" w14:textId="54066BF0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52F67806" w14:textId="28385AE9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w cirrhosis vs. CLD w/o cirrhosis w/o HCC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54676355" w14:textId="7C4D1157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766(0.719-0.813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737CF4A" w14:textId="2E5C025A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4.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3182A50" w14:textId="2BCCC4DC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9.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11C3681" w14:textId="12F02B4B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3.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26394A8" w14:textId="445577AC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8.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14AC7CD" w14:textId="3BDF9BF2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44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CDFCF7D" w14:textId="049C6ACA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5.81</w:t>
            </w:r>
          </w:p>
        </w:tc>
      </w:tr>
      <w:tr w:rsidR="00402925" w:rsidRPr="00DA79B5" w14:paraId="4BE28133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27A5EBA4" w14:textId="1567AF94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234DB065" w14:textId="1504585E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w/o cirrhosis vs. CLD w/o cirrhosis w/o HCC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2D4EBC38" w14:textId="77777777" w:rsidR="00402925" w:rsidRPr="00DA79B5" w:rsidRDefault="00402925" w:rsidP="00402925">
            <w:pPr>
              <w:jc w:val="both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368 (0.275;0.461)</w:t>
            </w:r>
          </w:p>
          <w:p w14:paraId="7674E6E8" w14:textId="0F132A7C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D19A5ED" w14:textId="06F37AE5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0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BFF7AFE" w14:textId="31F8B0D4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5.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31E52E3" w14:textId="3F290351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37.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D5ECEE4" w14:textId="463FAE10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3.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933E78D" w14:textId="2F4EA70D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25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7470DA1" w14:textId="6D3ECA5E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34.20</w:t>
            </w:r>
          </w:p>
        </w:tc>
      </w:tr>
      <w:tr w:rsidR="00402925" w:rsidRPr="00DA79B5" w14:paraId="0CE7B760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018F34D2" w14:textId="45C78EFE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6DEA0FC3" w14:textId="62BEB8B5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(all) vs. healthy controls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476BA3E0" w14:textId="78D4BD5B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765(0.706-0.823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8575684" w14:textId="4D009058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49.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99EBCE1" w14:textId="2092CD8E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00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9C0BCAE" w14:textId="6B7BA201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00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2136135" w14:textId="6A39B801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7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C853426" w14:textId="2E3583A2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49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D2E866C" w14:textId="7EE5AC93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0.25</w:t>
            </w:r>
          </w:p>
        </w:tc>
      </w:tr>
      <w:tr w:rsidR="00402925" w:rsidRPr="00DA79B5" w14:paraId="576D4B7F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1D30CA25" w14:textId="09228794" w:rsidR="00402925" w:rsidRPr="00DA79B5" w:rsidRDefault="00402925" w:rsidP="001A00D9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sA</w:t>
            </w:r>
            <w:r w:rsidR="001A00D9"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xl</w:t>
            </w: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/</w:t>
            </w:r>
            <w:r w:rsidR="001A00D9"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a</w:t>
            </w: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lb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3C7A64F" w14:textId="49C0D830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w cirrhosis vs. cirrhosis w/o HCC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2C80890C" w14:textId="77777777" w:rsidR="00402925" w:rsidRPr="00DA79B5" w:rsidRDefault="00402925" w:rsidP="00402925">
            <w:pPr>
              <w:jc w:val="both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367 (0.321;0.413)</w:t>
            </w:r>
          </w:p>
          <w:p w14:paraId="4D441FBB" w14:textId="0DA5CB9A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1F84688" w14:textId="31B311FC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6.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CB6A1E7" w14:textId="67E3AA48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5.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56DF43C" w14:textId="7442F684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7.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63F690E" w14:textId="1663B847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4.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9AE0DF6" w14:textId="665CC7B1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21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55A61F8" w14:textId="29549F61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8.49</w:t>
            </w:r>
          </w:p>
        </w:tc>
      </w:tr>
      <w:tr w:rsidR="00402925" w:rsidRPr="00DA79B5" w14:paraId="1A5C76B3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53547BAF" w14:textId="770F50C7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6B19CC9A" w14:textId="06327A84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w cirrhosis vs. HCC w/o cirrhosis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57CB1C97" w14:textId="517A64C6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1(0.749-0.872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37F32FE" w14:textId="0F1BE663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1.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1D3EB34" w14:textId="18BD0C26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9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9F2F4D1" w14:textId="21AF2F0F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3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8A6E857" w14:textId="02757381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40.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62C3988" w14:textId="27F12F72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50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9A7EDD9" w14:textId="60F1E6C5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1.54</w:t>
            </w:r>
          </w:p>
        </w:tc>
      </w:tr>
      <w:tr w:rsidR="00402925" w:rsidRPr="00DA79B5" w14:paraId="09CF44AD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2E458F97" w14:textId="219ACE44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3DA25CB0" w14:textId="5992BB98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w cirrhosis vs. CLD w/o cirrhosis w/o HCC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18CA94B2" w14:textId="41CC1FAD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14(0.771-0.857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517520C" w14:textId="1519A0A4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9.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AB38242" w14:textId="5F9E3083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6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398E708" w14:textId="751A6944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4.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BE3FB91" w14:textId="2D1CEA19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0.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436C576" w14:textId="3DF2E74D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56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4422D43" w14:textId="5FE5D6CC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1.88</w:t>
            </w:r>
          </w:p>
        </w:tc>
      </w:tr>
      <w:tr w:rsidR="00402925" w:rsidRPr="00DA79B5" w14:paraId="168CF7E3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4523DE2B" w14:textId="4AE7D6CD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0C0EF762" w14:textId="6D33A569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w/o cirrhosis vs. CLD w/o cirrhosis w/o HCC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35352353" w14:textId="3A524430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504(0.403-0.606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FEAE2EC" w14:textId="13571DE8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39.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1106030" w14:textId="292BCC4C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9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C46CCDA" w14:textId="6792129D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27.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32DC8F8" w14:textId="7703A97F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9.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E83CE8D" w14:textId="742F8D50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08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197C5D2" w14:textId="2CF46562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1.30</w:t>
            </w:r>
          </w:p>
        </w:tc>
      </w:tr>
      <w:tr w:rsidR="00402925" w:rsidRPr="00DA79B5" w14:paraId="04376636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703E0E1D" w14:textId="159DB33A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17B064DA" w14:textId="715D9C43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(all) vs. healthy controls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6519AB7A" w14:textId="1257AAFB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45(0.8-0.889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FD71C6A" w14:textId="1FB7F4EC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8.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A6A057E" w14:textId="6552545C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00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0619DB2" w14:textId="6ABD7A14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00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BEB974C" w14:textId="0349AC30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24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8180C16" w14:textId="34B0BBAD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68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D947ACA" w14:textId="1553AB0E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2.68</w:t>
            </w:r>
          </w:p>
        </w:tc>
      </w:tr>
      <w:tr w:rsidR="00402925" w:rsidRPr="00DA79B5" w14:paraId="021CACB4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028D3FB8" w14:textId="53CD449C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Gas6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FD222F2" w14:textId="2F409E91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w cirrhosis vs. cirrhosis w/o HCC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3B93AB75" w14:textId="79AE2478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633(0.587-0.679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741F143" w14:textId="3C69F196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7.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7D182B7" w14:textId="29CA53D4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4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B90651F" w14:textId="352FFD49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5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D842A68" w14:textId="6B5D42AE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6.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25BB0F2" w14:textId="2969A960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21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2A01398" w14:textId="1B64FE84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0.42</w:t>
            </w:r>
          </w:p>
        </w:tc>
      </w:tr>
      <w:tr w:rsidR="00402925" w:rsidRPr="00DA79B5" w14:paraId="254F9CBB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3F57B78C" w14:textId="528F21B4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23295818" w14:textId="5D0FEDA0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w cirrhosis vs. HCC w/o cirrhosis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04254938" w14:textId="6EA0954D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41(0.783-0.899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22BB8CE" w14:textId="607B36E7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4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25D9E29" w14:textId="08CA43DC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2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C89773F" w14:textId="78DC5A6A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5.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0B0522E" w14:textId="76032EBE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37.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74D5B38" w14:textId="73B9FF70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57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DB14923" w14:textId="5041D878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45.21</w:t>
            </w:r>
          </w:p>
        </w:tc>
      </w:tr>
      <w:tr w:rsidR="00402925" w:rsidRPr="00DA79B5" w14:paraId="1B73C0C6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775D5B35" w14:textId="580CE49C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5380FA16" w14:textId="471C01DE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w cirrhosis vs. CLD w/o cirrhosis w/o HCC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16070552" w14:textId="6C8FF873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52(0.813-0.891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0B2D86E" w14:textId="548065CF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4.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825DF42" w14:textId="7DFF6434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5.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FF2C502" w14:textId="1D0E5992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4.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F7CDC5B" w14:textId="699847FE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5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41E6801" w14:textId="5A5DBEA9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60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D8892C8" w14:textId="10C6D0D7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39.64</w:t>
            </w:r>
          </w:p>
        </w:tc>
      </w:tr>
      <w:tr w:rsidR="00402925" w:rsidRPr="00DA79B5" w14:paraId="44F59A8F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57931A64" w14:textId="01AB15EF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41685E92" w14:textId="18808D53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w/o cirrhosis vs. CLD w/o cirrhosis w/o HCC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5C00E4A0" w14:textId="4F5CB711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554(0.459-0.648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F2AE911" w14:textId="477046C7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8.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C3C1222" w14:textId="03798154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9.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7907DFE" w14:textId="641D75F3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29.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D3E325E" w14:textId="73D86750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3.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61F29B8" w14:textId="3BB81E59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18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490756C" w14:textId="0A6987CA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33.66</w:t>
            </w:r>
          </w:p>
        </w:tc>
      </w:tr>
      <w:tr w:rsidR="00402925" w:rsidRPr="00DA79B5" w14:paraId="2AC65086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26F459B3" w14:textId="0AD87E88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0721F163" w14:textId="16BA5D4E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(all) vs. healthy controls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3C360FC6" w14:textId="56C8DE1B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916(0.882-0.95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7B1C854" w14:textId="29ACBA42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6.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A5F11C3" w14:textId="54D788D5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6.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C39439C" w14:textId="54FEE617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9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BE3B10F" w14:textId="648B5B8E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30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90C49D2" w14:textId="411C4A99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73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778A7B3" w14:textId="7B650999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38.56</w:t>
            </w:r>
          </w:p>
        </w:tc>
      </w:tr>
      <w:tr w:rsidR="00402925" w:rsidRPr="00DA79B5" w14:paraId="72417178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5F1C8C5C" w14:textId="06453FD4" w:rsidR="00402925" w:rsidRPr="00DA79B5" w:rsidRDefault="00402925" w:rsidP="001A00D9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Gas6/</w:t>
            </w:r>
            <w:r w:rsidR="001A00D9"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a</w:t>
            </w: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lb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5419763" w14:textId="069A3D00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w cirrhosis vs. cirrhosis w/o HCC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70C914FE" w14:textId="77777777" w:rsidR="00402925" w:rsidRPr="00DA79B5" w:rsidRDefault="00402925" w:rsidP="00402925">
            <w:pPr>
              <w:jc w:val="both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391 (0.344;0.438)</w:t>
            </w:r>
          </w:p>
          <w:p w14:paraId="2059955F" w14:textId="34CE7E1E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A16F134" w14:textId="7B4E328F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1.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D300E37" w14:textId="6BDBE60D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7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79E21E8" w14:textId="47BE26D7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4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8879787" w14:textId="3E7835AB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4.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4CCCC25" w14:textId="048D4214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19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FC06076" w14:textId="5E0B90C8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20.64</w:t>
            </w:r>
          </w:p>
        </w:tc>
      </w:tr>
      <w:tr w:rsidR="00402925" w:rsidRPr="00DA79B5" w14:paraId="56E9D515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78F6A80F" w14:textId="67955213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299A3838" w14:textId="6622DD4C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w cirrhosis vs. HCC w/o cirrhosis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1C6B7E0F" w14:textId="120EB0EB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787(0.719-0.854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7ADF9FB" w14:textId="275A9B7F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6.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85C013A" w14:textId="1F94C5F2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9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CA7EF41" w14:textId="5DBAEB65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3.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1925AA5" w14:textId="08FDB62F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34.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6AC311B" w14:textId="08AF17EA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45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6E47F06" w14:textId="52199D4D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1.23</w:t>
            </w:r>
          </w:p>
        </w:tc>
      </w:tr>
      <w:tr w:rsidR="00402925" w:rsidRPr="00DA79B5" w14:paraId="775889F8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3B822A13" w14:textId="667A91B8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0B94E96E" w14:textId="6290A491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w cirrhosis vs. CLD w/o cirrhosis w/o HCC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6ACBE239" w14:textId="0F1E2E87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68(0.831-0.904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DE124D8" w14:textId="17A1CC7E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1.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14F46D6" w14:textId="5A4A41D2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1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95D6DD0" w14:textId="42E3DF32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7.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04A97E2" w14:textId="188101DD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3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8B19257" w14:textId="05D552BC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62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F47FA42" w14:textId="49EB6530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.97</w:t>
            </w:r>
          </w:p>
        </w:tc>
      </w:tr>
      <w:tr w:rsidR="00402925" w:rsidRPr="00DA79B5" w14:paraId="1A797E8C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6EAA4EAF" w14:textId="0735327D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1699855D" w14:textId="62064775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w/o cirrhosis vs. CLD w/o cirrhosis w/o HCC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1A9E08F2" w14:textId="6A27D045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65(0.56-0.74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A15F64D" w14:textId="1A2DF86A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0.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796D0DF" w14:textId="3B944F2E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45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FD7E03C" w14:textId="177D71EE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30.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7C26D36" w14:textId="08B47142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8.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8E47D92" w14:textId="2738DA70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26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0B2126C" w14:textId="4266F4AB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.99</w:t>
            </w:r>
          </w:p>
        </w:tc>
      </w:tr>
      <w:tr w:rsidR="00402925" w:rsidRPr="00DA79B5" w14:paraId="4E37CD5E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271BB3F2" w14:textId="1EDE9571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6CD30D99" w14:textId="25F04C37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(all) vs. healthy controls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77BD99BE" w14:textId="2AFE35BE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942(0.917-0.968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6FCCCA9" w14:textId="5E40C1DE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2.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B444C01" w14:textId="22894900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00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624AFAF" w14:textId="43255929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100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874A703" w14:textId="76E1CCE9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36.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E380124" w14:textId="5742040F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2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590C739" w14:textId="6D54908A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.66</w:t>
            </w:r>
          </w:p>
        </w:tc>
      </w:tr>
      <w:tr w:rsidR="00402925" w:rsidRPr="00DA79B5" w14:paraId="1F0D1580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67FF15D4" w14:textId="0DD49849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AFP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FF566BE" w14:textId="0EA8A55D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w cirrhosis vs. cirrhosis w/o HCC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4473631C" w14:textId="19E34EAA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759(0.719-0.8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5122C1D" w14:textId="27B48AE5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8.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5332DFF" w14:textId="674C280D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4.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7788B31" w14:textId="52149C55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9.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680C4CB" w14:textId="4D79D9DC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3.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50A9275" w14:textId="796D503B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42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1A1963B" w14:textId="6B88E275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.85</w:t>
            </w:r>
          </w:p>
        </w:tc>
      </w:tr>
      <w:tr w:rsidR="00402925" w:rsidRPr="00DA79B5" w14:paraId="46217EF9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51D17CC6" w14:textId="77777777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6CAC9B22" w14:textId="76DC89EB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w cirrhosis vs. HCC w/o cirrhosis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34C86276" w14:textId="4300924A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639(0.547-0.73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9E270AB" w14:textId="186C8F62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3.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F094D79" w14:textId="0AC8B4D1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4.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2EE16D1" w14:textId="74FAD2F2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9.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2EE0D25" w14:textId="008C20B3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27.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17B0748" w14:textId="19554568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27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7D30989" w14:textId="7E3AA7FD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.50</w:t>
            </w:r>
          </w:p>
        </w:tc>
      </w:tr>
      <w:tr w:rsidR="00402925" w:rsidRPr="00DA79B5" w14:paraId="77EA6AF0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033451D8" w14:textId="77777777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09348398" w14:textId="05A3F1DD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w cirrhosis vs. CLD w/o cirrhosis w/o HCC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3EA91392" w14:textId="5F8D3CB8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69(0.835-0.904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0C44F2F" w14:textId="0D1A517E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77.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61E9478" w14:textId="4E042D53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3.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E3283A1" w14:textId="1E0098B7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8.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2F08EA1" w14:textId="55CBAFA1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69.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19C99D8" w14:textId="44B4EAD0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60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FC6C7C4" w14:textId="1DF8E853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4.87</w:t>
            </w:r>
          </w:p>
        </w:tc>
      </w:tr>
      <w:tr w:rsidR="00402925" w:rsidRPr="00DA79B5" w14:paraId="68E2B091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2B6E6B57" w14:textId="77777777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4618A346" w14:textId="7D825790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w/o cirrhosis vs. CLD w/o cirrhosis w/o HCC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3A3C96E3" w14:textId="2C114CC1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773(0.696-0.85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C85C37A" w14:textId="1525AF05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7.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2A8F244" w14:textId="6F799304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53.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662F776" w14:textId="641674D6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35.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DBC651F" w14:textId="5B05F404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3.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F804EBF" w14:textId="56F18903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40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859D239" w14:textId="3672797C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2.79</w:t>
            </w:r>
          </w:p>
        </w:tc>
      </w:tr>
      <w:tr w:rsidR="00402925" w:rsidRPr="00DA79B5" w14:paraId="5DC14012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4B8AE315" w14:textId="77777777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2A368BE6" w14:textId="77777777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 xml:space="preserve">  HCC (all) vs. healthy controls</w:t>
            </w:r>
          </w:p>
        </w:tc>
        <w:tc>
          <w:tcPr>
            <w:tcW w:w="1278" w:type="dxa"/>
            <w:shd w:val="clear" w:color="auto" w:fill="FFFFFF"/>
            <w:vAlign w:val="center"/>
          </w:tcPr>
          <w:p w14:paraId="09A1C648" w14:textId="2CCA376C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877(0.824-0.929)</w:t>
            </w: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E4075D3" w14:textId="2A156DC9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2.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9F4E5F0" w14:textId="072AF606" w:rsidR="00402925" w:rsidRPr="00DA79B5" w:rsidRDefault="00402925" w:rsidP="00402925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80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325EA33" w14:textId="56ACD3A0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97.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0968157" w14:textId="01040B6A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32.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8ECC624" w14:textId="31D2E424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0.62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E7A1D41" w14:textId="11A751B9" w:rsidR="00402925" w:rsidRPr="00DA79B5" w:rsidRDefault="00402925" w:rsidP="00402925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  <w:r w:rsidRPr="00DA79B5">
              <w:rPr>
                <w:rFonts w:eastAsia="Arial" w:cs="Arial"/>
                <w:color w:val="000000"/>
                <w:sz w:val="12"/>
                <w:szCs w:val="12"/>
                <w:lang w:val="en-US"/>
              </w:rPr>
              <w:t>3.66</w:t>
            </w:r>
          </w:p>
        </w:tc>
      </w:tr>
      <w:tr w:rsidR="000247AA" w:rsidRPr="00DA79B5" w14:paraId="32884BBB" w14:textId="77777777" w:rsidTr="00DA79B5">
        <w:trPr>
          <w:trHeight w:val="202"/>
          <w:tblCellSpacing w:w="0" w:type="dxa"/>
        </w:trPr>
        <w:tc>
          <w:tcPr>
            <w:tcW w:w="0" w:type="auto"/>
            <w:shd w:val="clear" w:color="auto" w:fill="FFFFFF"/>
          </w:tcPr>
          <w:p w14:paraId="645619CD" w14:textId="77777777" w:rsidR="0078206A" w:rsidRPr="00DA79B5" w:rsidRDefault="0078206A" w:rsidP="000D00BB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5628C309" w14:textId="77777777" w:rsidR="0078206A" w:rsidRPr="00DA79B5" w:rsidRDefault="0078206A" w:rsidP="000D00BB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278" w:type="dxa"/>
            <w:shd w:val="clear" w:color="auto" w:fill="FFFFFF"/>
            <w:vAlign w:val="center"/>
          </w:tcPr>
          <w:p w14:paraId="74CF09E2" w14:textId="77777777" w:rsidR="0078206A" w:rsidRPr="00DA79B5" w:rsidRDefault="0078206A" w:rsidP="000D00BB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14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5BB063B" w14:textId="77777777" w:rsidR="0078206A" w:rsidRPr="00DA79B5" w:rsidRDefault="0078206A" w:rsidP="000D00BB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2EAEB43" w14:textId="77777777" w:rsidR="0078206A" w:rsidRPr="00DA79B5" w:rsidRDefault="0078206A" w:rsidP="000D00BB">
            <w:pPr>
              <w:jc w:val="right"/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9503D68" w14:textId="77777777" w:rsidR="0078206A" w:rsidRPr="00DA79B5" w:rsidRDefault="0078206A" w:rsidP="000D00BB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650B758" w14:textId="77777777" w:rsidR="0078206A" w:rsidRPr="00DA79B5" w:rsidRDefault="0078206A" w:rsidP="000D00BB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196687C" w14:textId="77777777" w:rsidR="0078206A" w:rsidRPr="00DA79B5" w:rsidRDefault="0078206A" w:rsidP="000D00BB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2333BC1" w14:textId="77777777" w:rsidR="0078206A" w:rsidRPr="00DA79B5" w:rsidRDefault="0078206A" w:rsidP="000D00BB">
            <w:pPr>
              <w:rPr>
                <w:rFonts w:eastAsia="Arial" w:cs="Arial"/>
                <w:color w:val="000000"/>
                <w:sz w:val="12"/>
                <w:szCs w:val="12"/>
                <w:lang w:val="en-US"/>
              </w:rPr>
            </w:pPr>
          </w:p>
        </w:tc>
      </w:tr>
    </w:tbl>
    <w:p w14:paraId="23C0047D" w14:textId="7D34C8B4" w:rsidR="00B7254D" w:rsidRPr="00DA79B5" w:rsidRDefault="00B7254D" w:rsidP="00B7254D">
      <w:pPr>
        <w:jc w:val="both"/>
        <w:rPr>
          <w:rFonts w:eastAsia="Arial" w:cs="Arial"/>
          <w:color w:val="000000"/>
          <w:sz w:val="12"/>
          <w:szCs w:val="12"/>
          <w:lang w:val="en-US"/>
        </w:rPr>
      </w:pPr>
      <w:r w:rsidRPr="00DA79B5">
        <w:rPr>
          <w:rFonts w:eastAsia="Arial" w:cs="Arial"/>
          <w:color w:val="000000"/>
          <w:sz w:val="12"/>
          <w:szCs w:val="12"/>
          <w:lang w:val="en-US"/>
        </w:rPr>
        <w:t>Supplemen</w:t>
      </w:r>
      <w:r w:rsidR="00D032A5">
        <w:rPr>
          <w:rFonts w:eastAsia="Arial" w:cs="Arial"/>
          <w:color w:val="000000"/>
          <w:sz w:val="12"/>
          <w:szCs w:val="12"/>
          <w:lang w:val="en-US"/>
        </w:rPr>
        <w:t>ary</w:t>
      </w:r>
      <w:bookmarkStart w:id="0" w:name="_GoBack"/>
      <w:bookmarkEnd w:id="0"/>
      <w:r w:rsidRPr="00DA79B5">
        <w:rPr>
          <w:rFonts w:eastAsia="Arial" w:cs="Arial"/>
          <w:color w:val="000000"/>
          <w:sz w:val="12"/>
          <w:szCs w:val="12"/>
          <w:lang w:val="en-US"/>
        </w:rPr>
        <w:t xml:space="preserve"> Table </w:t>
      </w:r>
      <w:r w:rsidR="00D032A5">
        <w:rPr>
          <w:rFonts w:eastAsia="Arial" w:cs="Arial"/>
          <w:color w:val="000000"/>
          <w:sz w:val="12"/>
          <w:szCs w:val="12"/>
          <w:lang w:val="en-US"/>
        </w:rPr>
        <w:t>S</w:t>
      </w:r>
      <w:r w:rsidRPr="00DA79B5">
        <w:rPr>
          <w:rFonts w:eastAsia="Arial" w:cs="Arial"/>
          <w:color w:val="000000"/>
          <w:sz w:val="12"/>
          <w:szCs w:val="12"/>
          <w:lang w:val="en-US"/>
        </w:rPr>
        <w:t xml:space="preserve">2. Diagnostic accuracy of biomarkers for HCC, liver fibrosis grade, and end-stage liver disease. AUC, area under the curve; CI, confidence interval; PPV, positive predictive value; NPV, negative predictive value; YI, Youden Index; HCC, hepatocellular carcinoma; alb, albumin; AFP, alpha-fetoprotein; CI, confidence interval; w/o, without; F, fibrosis grade; ELF™, enhanced liver fibrosis test. </w:t>
      </w:r>
    </w:p>
    <w:p w14:paraId="2E28194C" w14:textId="77777777" w:rsidR="00724307" w:rsidRPr="00DA79B5" w:rsidRDefault="00724307" w:rsidP="008E222D">
      <w:pPr>
        <w:rPr>
          <w:rFonts w:eastAsia="Arial" w:cs="Arial"/>
          <w:color w:val="000000"/>
          <w:sz w:val="12"/>
          <w:szCs w:val="12"/>
          <w:lang w:val="en-US"/>
        </w:rPr>
      </w:pPr>
    </w:p>
    <w:p w14:paraId="688E34ED" w14:textId="53A52252" w:rsidR="00593F81" w:rsidRPr="00DA79B5" w:rsidRDefault="00593F81" w:rsidP="00593F81">
      <w:pPr>
        <w:shd w:val="clear" w:color="auto" w:fill="FFFFFF"/>
        <w:rPr>
          <w:rFonts w:eastAsia="Arial" w:cs="Arial"/>
          <w:color w:val="000000"/>
          <w:sz w:val="12"/>
          <w:szCs w:val="12"/>
          <w:lang w:val="en-US"/>
        </w:rPr>
      </w:pPr>
    </w:p>
    <w:sectPr w:rsidR="00593F81" w:rsidRPr="00DA79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DB0"/>
    <w:rsid w:val="00006E6C"/>
    <w:rsid w:val="00013C8D"/>
    <w:rsid w:val="000247AA"/>
    <w:rsid w:val="000321DC"/>
    <w:rsid w:val="000427E6"/>
    <w:rsid w:val="00051740"/>
    <w:rsid w:val="000941E4"/>
    <w:rsid w:val="000A14E2"/>
    <w:rsid w:val="000C548A"/>
    <w:rsid w:val="000D00BB"/>
    <w:rsid w:val="00156824"/>
    <w:rsid w:val="00160626"/>
    <w:rsid w:val="00167E19"/>
    <w:rsid w:val="0017192F"/>
    <w:rsid w:val="00177685"/>
    <w:rsid w:val="00190E78"/>
    <w:rsid w:val="00190E7A"/>
    <w:rsid w:val="001A00D9"/>
    <w:rsid w:val="001F7742"/>
    <w:rsid w:val="001F7997"/>
    <w:rsid w:val="00204AF9"/>
    <w:rsid w:val="002278D6"/>
    <w:rsid w:val="0023132F"/>
    <w:rsid w:val="0025724A"/>
    <w:rsid w:val="00257676"/>
    <w:rsid w:val="0027441A"/>
    <w:rsid w:val="00286795"/>
    <w:rsid w:val="002A17DB"/>
    <w:rsid w:val="002C2E4C"/>
    <w:rsid w:val="002C677F"/>
    <w:rsid w:val="00307D2F"/>
    <w:rsid w:val="00312DA8"/>
    <w:rsid w:val="00335D3F"/>
    <w:rsid w:val="00383776"/>
    <w:rsid w:val="003A04D5"/>
    <w:rsid w:val="003B2A52"/>
    <w:rsid w:val="003E7055"/>
    <w:rsid w:val="003F2226"/>
    <w:rsid w:val="00402925"/>
    <w:rsid w:val="004055A1"/>
    <w:rsid w:val="0041566B"/>
    <w:rsid w:val="0046258B"/>
    <w:rsid w:val="0048091E"/>
    <w:rsid w:val="004979C9"/>
    <w:rsid w:val="004A36DB"/>
    <w:rsid w:val="004F28D0"/>
    <w:rsid w:val="005023CA"/>
    <w:rsid w:val="00526A2B"/>
    <w:rsid w:val="00531E56"/>
    <w:rsid w:val="005600C7"/>
    <w:rsid w:val="005715B0"/>
    <w:rsid w:val="00574FEB"/>
    <w:rsid w:val="00581F1D"/>
    <w:rsid w:val="0058539F"/>
    <w:rsid w:val="005905F1"/>
    <w:rsid w:val="00593F81"/>
    <w:rsid w:val="005C6202"/>
    <w:rsid w:val="005E6E34"/>
    <w:rsid w:val="006001CA"/>
    <w:rsid w:val="00680D2B"/>
    <w:rsid w:val="006915AC"/>
    <w:rsid w:val="006B5212"/>
    <w:rsid w:val="00704B8D"/>
    <w:rsid w:val="00724307"/>
    <w:rsid w:val="007505EC"/>
    <w:rsid w:val="00767D48"/>
    <w:rsid w:val="007714E2"/>
    <w:rsid w:val="00776D28"/>
    <w:rsid w:val="0078206A"/>
    <w:rsid w:val="00792F26"/>
    <w:rsid w:val="00825E0C"/>
    <w:rsid w:val="00837987"/>
    <w:rsid w:val="0087579D"/>
    <w:rsid w:val="008D3E00"/>
    <w:rsid w:val="008D4DA0"/>
    <w:rsid w:val="008E2078"/>
    <w:rsid w:val="008E222D"/>
    <w:rsid w:val="00906FC4"/>
    <w:rsid w:val="0092146E"/>
    <w:rsid w:val="00925AD1"/>
    <w:rsid w:val="00926BB2"/>
    <w:rsid w:val="00963E17"/>
    <w:rsid w:val="0098400F"/>
    <w:rsid w:val="009B7882"/>
    <w:rsid w:val="009C2148"/>
    <w:rsid w:val="009C51DF"/>
    <w:rsid w:val="00A24EE3"/>
    <w:rsid w:val="00A27F24"/>
    <w:rsid w:val="00A56CEE"/>
    <w:rsid w:val="00A60300"/>
    <w:rsid w:val="00A675A7"/>
    <w:rsid w:val="00A75989"/>
    <w:rsid w:val="00AA6FDB"/>
    <w:rsid w:val="00AB544C"/>
    <w:rsid w:val="00AD4AE1"/>
    <w:rsid w:val="00AE1A72"/>
    <w:rsid w:val="00B024FD"/>
    <w:rsid w:val="00B138A7"/>
    <w:rsid w:val="00B47A5E"/>
    <w:rsid w:val="00B57546"/>
    <w:rsid w:val="00B7254D"/>
    <w:rsid w:val="00B75579"/>
    <w:rsid w:val="00B82D1B"/>
    <w:rsid w:val="00BC1E59"/>
    <w:rsid w:val="00BC4F92"/>
    <w:rsid w:val="00C001E2"/>
    <w:rsid w:val="00C4501A"/>
    <w:rsid w:val="00C51BDB"/>
    <w:rsid w:val="00C6472F"/>
    <w:rsid w:val="00C72BED"/>
    <w:rsid w:val="00CA27EA"/>
    <w:rsid w:val="00CB1447"/>
    <w:rsid w:val="00CE55F2"/>
    <w:rsid w:val="00CF53FC"/>
    <w:rsid w:val="00CF59DB"/>
    <w:rsid w:val="00D0148A"/>
    <w:rsid w:val="00D032A5"/>
    <w:rsid w:val="00D42272"/>
    <w:rsid w:val="00D64F99"/>
    <w:rsid w:val="00D6667F"/>
    <w:rsid w:val="00D80E62"/>
    <w:rsid w:val="00DA79B5"/>
    <w:rsid w:val="00DB304B"/>
    <w:rsid w:val="00DB4B0B"/>
    <w:rsid w:val="00DC025F"/>
    <w:rsid w:val="00DE3F29"/>
    <w:rsid w:val="00DE512A"/>
    <w:rsid w:val="00E16026"/>
    <w:rsid w:val="00E648E2"/>
    <w:rsid w:val="00EA001E"/>
    <w:rsid w:val="00EA59E9"/>
    <w:rsid w:val="00EC087E"/>
    <w:rsid w:val="00ED057E"/>
    <w:rsid w:val="00F02C01"/>
    <w:rsid w:val="00F03F70"/>
    <w:rsid w:val="00F17A65"/>
    <w:rsid w:val="00F46687"/>
    <w:rsid w:val="00F70F66"/>
    <w:rsid w:val="00FB1BB9"/>
    <w:rsid w:val="00FC5BFE"/>
    <w:rsid w:val="00FD1346"/>
    <w:rsid w:val="00FD2DB0"/>
    <w:rsid w:val="00FE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26DE9"/>
  <w15:chartTrackingRefBased/>
  <w15:docId w15:val="{BA1602F4-BA25-9243-AC60-A7AC8CB44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B1BB9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80D2B"/>
    <w:pPr>
      <w:keepNext/>
      <w:keepLines/>
      <w:spacing w:before="240" w:line="259" w:lineRule="auto"/>
      <w:outlineLvl w:val="0"/>
    </w:pPr>
    <w:rPr>
      <w:rFonts w:eastAsiaTheme="majorEastAsia" w:cstheme="majorBidi"/>
      <w:b/>
      <w:color w:val="000000" w:themeColor="text1"/>
      <w:sz w:val="2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80D2B"/>
    <w:pPr>
      <w:keepNext/>
      <w:keepLines/>
      <w:spacing w:before="40" w:line="259" w:lineRule="auto"/>
      <w:outlineLvl w:val="1"/>
    </w:pPr>
    <w:rPr>
      <w:rFonts w:eastAsiaTheme="majorEastAsia" w:cstheme="majorBidi"/>
      <w:color w:val="000000" w:themeColor="text1"/>
      <w:szCs w:val="26"/>
      <w:u w:val="single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80D2B"/>
    <w:rPr>
      <w:rFonts w:ascii="Arial" w:eastAsiaTheme="majorEastAsia" w:hAnsi="Arial" w:cstheme="majorBidi"/>
      <w:b/>
      <w:color w:val="000000" w:themeColor="text1"/>
      <w:sz w:val="2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80D2B"/>
    <w:rPr>
      <w:rFonts w:ascii="Arial" w:eastAsiaTheme="majorEastAsia" w:hAnsi="Arial" w:cstheme="majorBidi"/>
      <w:color w:val="000000" w:themeColor="text1"/>
      <w:szCs w:val="26"/>
      <w:u w:val="single"/>
      <w:lang w:val="en-US"/>
    </w:rPr>
  </w:style>
  <w:style w:type="character" w:customStyle="1" w:styleId="pagedtable-metafield">
    <w:name w:val="pagedtable-metafield"/>
    <w:basedOn w:val="Absatz-Standardschriftart"/>
    <w:rsid w:val="00FD2DB0"/>
  </w:style>
  <w:style w:type="character" w:customStyle="1" w:styleId="pagedtable-metaval">
    <w:name w:val="pagedtable-metaval"/>
    <w:basedOn w:val="Absatz-Standardschriftart"/>
    <w:rsid w:val="00FD2D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27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9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8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13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83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9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1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8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9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1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48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923931">
                  <w:marLeft w:val="0"/>
                  <w:marRight w:val="150"/>
                  <w:marTop w:val="0"/>
                  <w:marBottom w:val="0"/>
                  <w:divBdr>
                    <w:top w:val="single" w:sz="6" w:space="3" w:color="E9E9E9"/>
                    <w:left w:val="single" w:sz="6" w:space="3" w:color="E9E9E9"/>
                    <w:bottom w:val="single" w:sz="6" w:space="3" w:color="E9E9E9"/>
                    <w:right w:val="single" w:sz="6" w:space="3" w:color="E9E9E9"/>
                  </w:divBdr>
                </w:div>
              </w:divsChild>
            </w:div>
          </w:divsChild>
        </w:div>
        <w:div w:id="125678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0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8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5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2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73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5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1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8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5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8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54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54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24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532551">
                  <w:marLeft w:val="0"/>
                  <w:marRight w:val="150"/>
                  <w:marTop w:val="0"/>
                  <w:marBottom w:val="0"/>
                  <w:divBdr>
                    <w:top w:val="single" w:sz="6" w:space="3" w:color="E9E9E9"/>
                    <w:left w:val="single" w:sz="6" w:space="3" w:color="E9E9E9"/>
                    <w:bottom w:val="single" w:sz="6" w:space="3" w:color="E9E9E9"/>
                    <w:right w:val="single" w:sz="6" w:space="3" w:color="E9E9E9"/>
                  </w:divBdr>
                </w:div>
              </w:divsChild>
            </w:div>
          </w:divsChild>
        </w:div>
        <w:div w:id="196438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2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5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25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0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88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9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65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2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8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8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37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1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1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8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1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6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93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9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4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3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4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7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7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1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74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03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13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49786">
                  <w:marLeft w:val="0"/>
                  <w:marRight w:val="150"/>
                  <w:marTop w:val="0"/>
                  <w:marBottom w:val="0"/>
                  <w:divBdr>
                    <w:top w:val="single" w:sz="6" w:space="3" w:color="E9E9E9"/>
                    <w:left w:val="single" w:sz="6" w:space="3" w:color="E9E9E9"/>
                    <w:bottom w:val="single" w:sz="6" w:space="3" w:color="E9E9E9"/>
                    <w:right w:val="single" w:sz="6" w:space="3" w:color="E9E9E9"/>
                  </w:divBdr>
                </w:div>
              </w:divsChild>
            </w:div>
          </w:divsChild>
        </w:div>
        <w:div w:id="158487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7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7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9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2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0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86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1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3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7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8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39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27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34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1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7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9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7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13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8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5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4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4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13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13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1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0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6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1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2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3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5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0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5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6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45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3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99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6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5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9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63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9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3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5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2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4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04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6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4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1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6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4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54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7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0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36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0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3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0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3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5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0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4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6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8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4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6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0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5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8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9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3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7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9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3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3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1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8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4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9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6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3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9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7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9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5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5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24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1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2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7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36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0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4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6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3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2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7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2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6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4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1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3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1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6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8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4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8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8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2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9</Words>
  <Characters>440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Zessner-Spitzenberg</dc:creator>
  <cp:keywords/>
  <dc:description/>
  <cp:lastModifiedBy>Heidemario</cp:lastModifiedBy>
  <cp:revision>3</cp:revision>
  <dcterms:created xsi:type="dcterms:W3CDTF">2022-07-19T09:06:00Z</dcterms:created>
  <dcterms:modified xsi:type="dcterms:W3CDTF">2022-11-15T11:23:00Z</dcterms:modified>
</cp:coreProperties>
</file>